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22613" w14:textId="1426235B" w:rsidR="00EC31C8" w:rsidRPr="00DD429F" w:rsidRDefault="00EC31C8" w:rsidP="00EC3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28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a</w:t>
      </w:r>
      <w:r w:rsidRPr="005628D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A0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2 stratified for boys: Association between symptoms of depression and ED consumption adjusted for GSE, school-related stress, </w:t>
      </w:r>
      <w:r w:rsidR="00466FBB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 xml:space="preserve">everyday pressure and sociodemographic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632"/>
        <w:gridCol w:w="2575"/>
      </w:tblGrid>
      <w:tr w:rsidR="00EC31C8" w:rsidRPr="008A7012" w14:paraId="1A324B83" w14:textId="77777777" w:rsidTr="00F972EC">
        <w:trPr>
          <w:trHeight w:val="254"/>
        </w:trPr>
        <w:tc>
          <w:tcPr>
            <w:tcW w:w="3632" w:type="dxa"/>
          </w:tcPr>
          <w:p w14:paraId="39B86A56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2575" w:type="dxa"/>
          </w:tcPr>
          <w:p w14:paraId="72D42C0C" w14:textId="779F9408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1C8" w:rsidRPr="008A7012" w14:paraId="07E127FD" w14:textId="77777777" w:rsidTr="00F972EC">
        <w:trPr>
          <w:trHeight w:val="503"/>
        </w:trPr>
        <w:tc>
          <w:tcPr>
            <w:tcW w:w="3632" w:type="dxa"/>
            <w:shd w:val="clear" w:color="auto" w:fill="E7E6E6" w:themeFill="background2"/>
          </w:tcPr>
          <w:p w14:paraId="1687921F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Energy drink consumption </w:t>
            </w:r>
          </w:p>
        </w:tc>
        <w:tc>
          <w:tcPr>
            <w:tcW w:w="2575" w:type="dxa"/>
            <w:shd w:val="clear" w:color="auto" w:fill="E7E6E6" w:themeFill="background2"/>
          </w:tcPr>
          <w:p w14:paraId="69FD6535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3C640241" w14:textId="77777777" w:rsidTr="00F972EC">
        <w:trPr>
          <w:trHeight w:val="254"/>
        </w:trPr>
        <w:tc>
          <w:tcPr>
            <w:tcW w:w="3632" w:type="dxa"/>
          </w:tcPr>
          <w:p w14:paraId="63C7B92C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75" w:type="dxa"/>
          </w:tcPr>
          <w:p w14:paraId="0017C9E5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008F617C" w14:textId="77777777" w:rsidTr="00F972EC">
        <w:trPr>
          <w:trHeight w:val="254"/>
        </w:trPr>
        <w:tc>
          <w:tcPr>
            <w:tcW w:w="3632" w:type="dxa"/>
          </w:tcPr>
          <w:p w14:paraId="63B7471C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575" w:type="dxa"/>
          </w:tcPr>
          <w:p w14:paraId="092FF2AA" w14:textId="18B63A50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6CB4CEFD" w14:textId="77777777" w:rsidTr="00F972EC">
        <w:trPr>
          <w:trHeight w:val="254"/>
        </w:trPr>
        <w:tc>
          <w:tcPr>
            <w:tcW w:w="3632" w:type="dxa"/>
          </w:tcPr>
          <w:p w14:paraId="179B7C4F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2575" w:type="dxa"/>
          </w:tcPr>
          <w:p w14:paraId="42FCA743" w14:textId="362F9ADF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237B28D" w14:textId="77777777" w:rsidTr="00F972EC">
        <w:trPr>
          <w:trHeight w:val="249"/>
        </w:trPr>
        <w:tc>
          <w:tcPr>
            <w:tcW w:w="3632" w:type="dxa"/>
            <w:shd w:val="clear" w:color="auto" w:fill="E7E6E6" w:themeFill="background2"/>
          </w:tcPr>
          <w:p w14:paraId="6F75B6BE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ociodemographic</w:t>
            </w:r>
          </w:p>
        </w:tc>
        <w:tc>
          <w:tcPr>
            <w:tcW w:w="2575" w:type="dxa"/>
            <w:shd w:val="clear" w:color="auto" w:fill="E7E6E6" w:themeFill="background2"/>
          </w:tcPr>
          <w:p w14:paraId="11F09A87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0F35CFBC" w14:textId="77777777" w:rsidTr="00F972EC">
        <w:trPr>
          <w:trHeight w:val="254"/>
        </w:trPr>
        <w:tc>
          <w:tcPr>
            <w:tcW w:w="3632" w:type="dxa"/>
          </w:tcPr>
          <w:p w14:paraId="2DC96F90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Family economy</w:t>
            </w:r>
          </w:p>
        </w:tc>
        <w:tc>
          <w:tcPr>
            <w:tcW w:w="2575" w:type="dxa"/>
          </w:tcPr>
          <w:p w14:paraId="23C9C4D4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38098170" w14:textId="77777777" w:rsidTr="00F972EC">
        <w:trPr>
          <w:trHeight w:val="254"/>
        </w:trPr>
        <w:tc>
          <w:tcPr>
            <w:tcW w:w="3632" w:type="dxa"/>
          </w:tcPr>
          <w:p w14:paraId="1E6F17DF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575" w:type="dxa"/>
          </w:tcPr>
          <w:p w14:paraId="26F37ECF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C31C8" w:rsidRPr="008A7012" w14:paraId="7CE45FAE" w14:textId="77777777" w:rsidTr="00F972EC">
        <w:trPr>
          <w:trHeight w:val="249"/>
        </w:trPr>
        <w:tc>
          <w:tcPr>
            <w:tcW w:w="3632" w:type="dxa"/>
          </w:tcPr>
          <w:p w14:paraId="5FB783F2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Mostly good</w:t>
            </w:r>
          </w:p>
        </w:tc>
        <w:tc>
          <w:tcPr>
            <w:tcW w:w="2575" w:type="dxa"/>
          </w:tcPr>
          <w:p w14:paraId="1E4DC816" w14:textId="3E285A8A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47131D8" w14:textId="77777777" w:rsidTr="00F972EC">
        <w:trPr>
          <w:trHeight w:val="254"/>
        </w:trPr>
        <w:tc>
          <w:tcPr>
            <w:tcW w:w="3632" w:type="dxa"/>
          </w:tcPr>
          <w:p w14:paraId="60379477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Neither/medium</w:t>
            </w:r>
          </w:p>
        </w:tc>
        <w:tc>
          <w:tcPr>
            <w:tcW w:w="2575" w:type="dxa"/>
          </w:tcPr>
          <w:p w14:paraId="4F47759E" w14:textId="39925D39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7EA9D804" w14:textId="77777777" w:rsidTr="00F972EC">
        <w:trPr>
          <w:trHeight w:val="249"/>
        </w:trPr>
        <w:tc>
          <w:tcPr>
            <w:tcW w:w="3632" w:type="dxa"/>
          </w:tcPr>
          <w:p w14:paraId="159218F1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Mostly bad/bad</w:t>
            </w:r>
          </w:p>
        </w:tc>
        <w:tc>
          <w:tcPr>
            <w:tcW w:w="2575" w:type="dxa"/>
          </w:tcPr>
          <w:p w14:paraId="20D3977D" w14:textId="2FA6D840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094FEC6" w14:textId="77777777" w:rsidTr="00F972EC">
        <w:trPr>
          <w:trHeight w:val="254"/>
        </w:trPr>
        <w:tc>
          <w:tcPr>
            <w:tcW w:w="3632" w:type="dxa"/>
          </w:tcPr>
          <w:p w14:paraId="54D11C5F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575" w:type="dxa"/>
          </w:tcPr>
          <w:p w14:paraId="753A395B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352F997F" w14:textId="77777777" w:rsidTr="00F972EC">
        <w:trPr>
          <w:trHeight w:val="254"/>
        </w:trPr>
        <w:tc>
          <w:tcPr>
            <w:tcW w:w="3632" w:type="dxa"/>
          </w:tcPr>
          <w:p w14:paraId="6EFE8FD3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75" w:type="dxa"/>
          </w:tcPr>
          <w:p w14:paraId="36E07DB3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3AEBAD37" w14:textId="77777777" w:rsidTr="00F972EC">
        <w:trPr>
          <w:trHeight w:val="249"/>
        </w:trPr>
        <w:tc>
          <w:tcPr>
            <w:tcW w:w="3632" w:type="dxa"/>
          </w:tcPr>
          <w:p w14:paraId="7E207087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75" w:type="dxa"/>
          </w:tcPr>
          <w:p w14:paraId="3D89F19D" w14:textId="1E9DCE98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0171B92" w14:textId="77777777" w:rsidTr="00F972EC">
        <w:trPr>
          <w:trHeight w:val="254"/>
        </w:trPr>
        <w:tc>
          <w:tcPr>
            <w:tcW w:w="3632" w:type="dxa"/>
          </w:tcPr>
          <w:p w14:paraId="7E60F83C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75" w:type="dxa"/>
          </w:tcPr>
          <w:p w14:paraId="69200D28" w14:textId="6DABEA2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5A685CF" w14:textId="77777777" w:rsidTr="00F972EC">
        <w:trPr>
          <w:trHeight w:val="254"/>
        </w:trPr>
        <w:tc>
          <w:tcPr>
            <w:tcW w:w="3632" w:type="dxa"/>
          </w:tcPr>
          <w:p w14:paraId="11894F5D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75" w:type="dxa"/>
          </w:tcPr>
          <w:p w14:paraId="5BB6536A" w14:textId="54BC1EBB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106A8556" w14:textId="77777777" w:rsidTr="00F972EC">
        <w:trPr>
          <w:trHeight w:val="249"/>
        </w:trPr>
        <w:tc>
          <w:tcPr>
            <w:tcW w:w="3632" w:type="dxa"/>
          </w:tcPr>
          <w:p w14:paraId="706836DB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75" w:type="dxa"/>
          </w:tcPr>
          <w:p w14:paraId="690D5589" w14:textId="5C72AD14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49A32135" w14:textId="77777777" w:rsidTr="00F972EC">
        <w:trPr>
          <w:trHeight w:val="254"/>
        </w:trPr>
        <w:tc>
          <w:tcPr>
            <w:tcW w:w="3632" w:type="dxa"/>
          </w:tcPr>
          <w:p w14:paraId="6189DEF3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75" w:type="dxa"/>
          </w:tcPr>
          <w:p w14:paraId="013AFEA7" w14:textId="66CFAD82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3B1D917A" w14:textId="77777777" w:rsidTr="00F972EC">
        <w:trPr>
          <w:trHeight w:val="254"/>
        </w:trPr>
        <w:tc>
          <w:tcPr>
            <w:tcW w:w="3632" w:type="dxa"/>
            <w:shd w:val="clear" w:color="auto" w:fill="E7E6E6" w:themeFill="background2"/>
          </w:tcPr>
          <w:p w14:paraId="7EB57146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Psychological resource</w:t>
            </w:r>
          </w:p>
        </w:tc>
        <w:tc>
          <w:tcPr>
            <w:tcW w:w="2575" w:type="dxa"/>
            <w:shd w:val="clear" w:color="auto" w:fill="E7E6E6" w:themeFill="background2"/>
          </w:tcPr>
          <w:p w14:paraId="11C77581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2CD77801" w14:textId="77777777" w:rsidTr="00F972EC">
        <w:trPr>
          <w:trHeight w:val="249"/>
        </w:trPr>
        <w:tc>
          <w:tcPr>
            <w:tcW w:w="3632" w:type="dxa"/>
          </w:tcPr>
          <w:p w14:paraId="7862BD19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GSE score</w:t>
            </w:r>
            <w:r w:rsidRPr="008A70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75" w:type="dxa"/>
          </w:tcPr>
          <w:p w14:paraId="7EFD68BB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0C19C234" w14:textId="77777777" w:rsidTr="00F972EC">
        <w:trPr>
          <w:trHeight w:val="249"/>
        </w:trPr>
        <w:tc>
          <w:tcPr>
            <w:tcW w:w="3632" w:type="dxa"/>
          </w:tcPr>
          <w:p w14:paraId="6123979A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Highest score</w:t>
            </w:r>
          </w:p>
        </w:tc>
        <w:tc>
          <w:tcPr>
            <w:tcW w:w="2575" w:type="dxa"/>
          </w:tcPr>
          <w:p w14:paraId="2D7BD599" w14:textId="67BEFA69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81E688B" w14:textId="77777777" w:rsidTr="00F972EC">
        <w:trPr>
          <w:trHeight w:val="249"/>
        </w:trPr>
        <w:tc>
          <w:tcPr>
            <w:tcW w:w="3632" w:type="dxa"/>
          </w:tcPr>
          <w:p w14:paraId="533C0CE5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d to high</w:t>
            </w:r>
          </w:p>
        </w:tc>
        <w:tc>
          <w:tcPr>
            <w:tcW w:w="2575" w:type="dxa"/>
          </w:tcPr>
          <w:p w14:paraId="41C79C63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364A1C35" w14:textId="77777777" w:rsidTr="00F972EC">
        <w:trPr>
          <w:trHeight w:val="249"/>
        </w:trPr>
        <w:tc>
          <w:tcPr>
            <w:tcW w:w="3632" w:type="dxa"/>
          </w:tcPr>
          <w:p w14:paraId="219D8878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Low to mid</w:t>
            </w:r>
          </w:p>
        </w:tc>
        <w:tc>
          <w:tcPr>
            <w:tcW w:w="2575" w:type="dxa"/>
          </w:tcPr>
          <w:p w14:paraId="3389339E" w14:textId="3927A91A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783D77B7" w14:textId="77777777" w:rsidTr="00F972EC">
        <w:trPr>
          <w:trHeight w:val="249"/>
        </w:trPr>
        <w:tc>
          <w:tcPr>
            <w:tcW w:w="3632" w:type="dxa"/>
          </w:tcPr>
          <w:p w14:paraId="5428E9FB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Lowest score</w:t>
            </w:r>
          </w:p>
        </w:tc>
        <w:tc>
          <w:tcPr>
            <w:tcW w:w="2575" w:type="dxa"/>
          </w:tcPr>
          <w:p w14:paraId="40A51C06" w14:textId="62F4142C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60E8C479" w14:textId="77777777" w:rsidTr="00F972EC">
        <w:trPr>
          <w:trHeight w:val="254"/>
        </w:trPr>
        <w:tc>
          <w:tcPr>
            <w:tcW w:w="3632" w:type="dxa"/>
          </w:tcPr>
          <w:p w14:paraId="69269998" w14:textId="6C83A8AB" w:rsidR="00EC31C8" w:rsidRPr="008A7012" w:rsidRDefault="00F972EC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-related s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tress</w:t>
            </w:r>
          </w:p>
        </w:tc>
        <w:tc>
          <w:tcPr>
            <w:tcW w:w="2575" w:type="dxa"/>
          </w:tcPr>
          <w:p w14:paraId="08DF4EA3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68304AB3" w14:textId="77777777" w:rsidTr="00F972EC">
        <w:trPr>
          <w:trHeight w:val="254"/>
        </w:trPr>
        <w:tc>
          <w:tcPr>
            <w:tcW w:w="3632" w:type="dxa"/>
          </w:tcPr>
          <w:p w14:paraId="5CC64AD9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75" w:type="dxa"/>
          </w:tcPr>
          <w:p w14:paraId="3E323F19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C31C8" w:rsidRPr="008A7012" w14:paraId="4263B6D8" w14:textId="77777777" w:rsidTr="00F972EC">
        <w:trPr>
          <w:trHeight w:val="254"/>
        </w:trPr>
        <w:tc>
          <w:tcPr>
            <w:tcW w:w="3632" w:type="dxa"/>
          </w:tcPr>
          <w:p w14:paraId="1FAEA460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2575" w:type="dxa"/>
          </w:tcPr>
          <w:p w14:paraId="09E4A735" w14:textId="787686EC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36A223AB" w14:textId="77777777" w:rsidTr="00F972EC">
        <w:trPr>
          <w:trHeight w:val="249"/>
        </w:trPr>
        <w:tc>
          <w:tcPr>
            <w:tcW w:w="3632" w:type="dxa"/>
          </w:tcPr>
          <w:p w14:paraId="066A42AE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575" w:type="dxa"/>
          </w:tcPr>
          <w:p w14:paraId="358CC841" w14:textId="616FCCCB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1639187" w14:textId="77777777" w:rsidTr="00F972EC">
        <w:trPr>
          <w:trHeight w:val="254"/>
        </w:trPr>
        <w:tc>
          <w:tcPr>
            <w:tcW w:w="3632" w:type="dxa"/>
          </w:tcPr>
          <w:p w14:paraId="053F2666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2575" w:type="dxa"/>
          </w:tcPr>
          <w:p w14:paraId="62B0DCBC" w14:textId="6BD07092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19DC4E98" w14:textId="77777777" w:rsidTr="00F972EC">
        <w:trPr>
          <w:trHeight w:val="254"/>
        </w:trPr>
        <w:tc>
          <w:tcPr>
            <w:tcW w:w="3632" w:type="dxa"/>
          </w:tcPr>
          <w:p w14:paraId="73D2CE64" w14:textId="65C8836A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r w:rsidR="00F972EC">
              <w:rPr>
                <w:rFonts w:ascii="Times New Roman" w:hAnsi="Times New Roman" w:cs="Times New Roman"/>
                <w:sz w:val="24"/>
                <w:szCs w:val="24"/>
              </w:rPr>
              <w:t xml:space="preserve"> everyday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pressure</w:t>
            </w:r>
          </w:p>
        </w:tc>
        <w:tc>
          <w:tcPr>
            <w:tcW w:w="2575" w:type="dxa"/>
          </w:tcPr>
          <w:p w14:paraId="7944D72C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19E20080" w14:textId="77777777" w:rsidTr="00F972EC">
        <w:trPr>
          <w:trHeight w:val="249"/>
        </w:trPr>
        <w:tc>
          <w:tcPr>
            <w:tcW w:w="3632" w:type="dxa"/>
          </w:tcPr>
          <w:p w14:paraId="33BFCAB4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</w:p>
        </w:tc>
        <w:tc>
          <w:tcPr>
            <w:tcW w:w="2575" w:type="dxa"/>
          </w:tcPr>
          <w:p w14:paraId="5FD018AE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4127058F" w14:textId="77777777" w:rsidTr="00F972EC">
        <w:trPr>
          <w:trHeight w:val="249"/>
        </w:trPr>
        <w:tc>
          <w:tcPr>
            <w:tcW w:w="3632" w:type="dxa"/>
          </w:tcPr>
          <w:p w14:paraId="0E39F948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575" w:type="dxa"/>
          </w:tcPr>
          <w:p w14:paraId="611CFD45" w14:textId="0497D3B2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</w:tr>
      <w:tr w:rsidR="00EC31C8" w:rsidRPr="008A7012" w14:paraId="69D18399" w14:textId="77777777" w:rsidTr="00F972EC">
        <w:trPr>
          <w:trHeight w:val="254"/>
        </w:trPr>
        <w:tc>
          <w:tcPr>
            <w:tcW w:w="3632" w:type="dxa"/>
          </w:tcPr>
          <w:p w14:paraId="110D095B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575" w:type="dxa"/>
          </w:tcPr>
          <w:p w14:paraId="3C2CA9B2" w14:textId="20E51898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7CC752F" w14:textId="77777777" w:rsidR="00EC31C8" w:rsidRDefault="00EC31C8" w:rsidP="00EC31C8">
      <w:pPr>
        <w:spacing w:line="480" w:lineRule="auto"/>
      </w:pPr>
    </w:p>
    <w:p w14:paraId="56C491B1" w14:textId="18A26C65" w:rsidR="00EC31C8" w:rsidRDefault="00EC31C8" w:rsidP="00EC31C8">
      <w:pPr>
        <w:spacing w:line="480" w:lineRule="auto"/>
      </w:pPr>
      <w:r w:rsidRPr="005628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b</w:t>
      </w:r>
      <w:r w:rsidRPr="005628D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A08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2 stratified for girls: Association between symptoms of depression and ED consumption adjusted for GSE, school-related stress, </w:t>
      </w:r>
      <w:r w:rsidR="00466FBB">
        <w:rPr>
          <w:rFonts w:ascii="Times New Roman" w:hAnsi="Times New Roman" w:cs="Times New Roman"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sz w:val="24"/>
          <w:szCs w:val="24"/>
        </w:rPr>
        <w:t>everyday pressure and sociodemographic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610"/>
        <w:gridCol w:w="2560"/>
      </w:tblGrid>
      <w:tr w:rsidR="00EC31C8" w:rsidRPr="008A7012" w14:paraId="7398B000" w14:textId="77777777" w:rsidTr="00F972EC">
        <w:trPr>
          <w:trHeight w:val="253"/>
        </w:trPr>
        <w:tc>
          <w:tcPr>
            <w:tcW w:w="3610" w:type="dxa"/>
          </w:tcPr>
          <w:p w14:paraId="312A8912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2560" w:type="dxa"/>
          </w:tcPr>
          <w:p w14:paraId="47D93A26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31C8" w:rsidRPr="008A7012" w14:paraId="265BD960" w14:textId="77777777" w:rsidTr="00F972EC">
        <w:trPr>
          <w:trHeight w:val="501"/>
        </w:trPr>
        <w:tc>
          <w:tcPr>
            <w:tcW w:w="3610" w:type="dxa"/>
            <w:shd w:val="clear" w:color="auto" w:fill="E7E6E6" w:themeFill="background2"/>
          </w:tcPr>
          <w:p w14:paraId="43A4D4EE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Energy drink consumption </w:t>
            </w:r>
          </w:p>
        </w:tc>
        <w:tc>
          <w:tcPr>
            <w:tcW w:w="2560" w:type="dxa"/>
            <w:shd w:val="clear" w:color="auto" w:fill="E7E6E6" w:themeFill="background2"/>
          </w:tcPr>
          <w:p w14:paraId="25897BB7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2A063A92" w14:textId="77777777" w:rsidTr="00F972EC">
        <w:trPr>
          <w:trHeight w:val="253"/>
        </w:trPr>
        <w:tc>
          <w:tcPr>
            <w:tcW w:w="3610" w:type="dxa"/>
          </w:tcPr>
          <w:p w14:paraId="2CAEECB3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60" w:type="dxa"/>
          </w:tcPr>
          <w:p w14:paraId="4DBB6B0A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187EA3A5" w14:textId="77777777" w:rsidTr="00F972EC">
        <w:trPr>
          <w:trHeight w:val="253"/>
        </w:trPr>
        <w:tc>
          <w:tcPr>
            <w:tcW w:w="3610" w:type="dxa"/>
          </w:tcPr>
          <w:p w14:paraId="4C01C802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2560" w:type="dxa"/>
          </w:tcPr>
          <w:p w14:paraId="7B62CDD0" w14:textId="3D4A3E22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D72E064" w14:textId="77777777" w:rsidTr="00F972EC">
        <w:trPr>
          <w:trHeight w:val="253"/>
        </w:trPr>
        <w:tc>
          <w:tcPr>
            <w:tcW w:w="3610" w:type="dxa"/>
          </w:tcPr>
          <w:p w14:paraId="4D58A6D0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2560" w:type="dxa"/>
          </w:tcPr>
          <w:p w14:paraId="5D046A67" w14:textId="6597FF3E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9AD1D13" w14:textId="77777777" w:rsidTr="00F972EC">
        <w:trPr>
          <w:trHeight w:val="248"/>
        </w:trPr>
        <w:tc>
          <w:tcPr>
            <w:tcW w:w="3610" w:type="dxa"/>
            <w:shd w:val="clear" w:color="auto" w:fill="E7E6E6" w:themeFill="background2"/>
          </w:tcPr>
          <w:p w14:paraId="0B17102F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ociodemographic</w:t>
            </w:r>
          </w:p>
        </w:tc>
        <w:tc>
          <w:tcPr>
            <w:tcW w:w="2560" w:type="dxa"/>
            <w:shd w:val="clear" w:color="auto" w:fill="E7E6E6" w:themeFill="background2"/>
          </w:tcPr>
          <w:p w14:paraId="0ED482DD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07542D40" w14:textId="77777777" w:rsidTr="00F972EC">
        <w:trPr>
          <w:trHeight w:val="253"/>
        </w:trPr>
        <w:tc>
          <w:tcPr>
            <w:tcW w:w="3610" w:type="dxa"/>
          </w:tcPr>
          <w:p w14:paraId="51410BA3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Family economy</w:t>
            </w:r>
          </w:p>
        </w:tc>
        <w:tc>
          <w:tcPr>
            <w:tcW w:w="2560" w:type="dxa"/>
          </w:tcPr>
          <w:p w14:paraId="47684CB9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475001F8" w14:textId="77777777" w:rsidTr="00F972EC">
        <w:trPr>
          <w:trHeight w:val="253"/>
        </w:trPr>
        <w:tc>
          <w:tcPr>
            <w:tcW w:w="3610" w:type="dxa"/>
          </w:tcPr>
          <w:p w14:paraId="4358B423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560" w:type="dxa"/>
          </w:tcPr>
          <w:p w14:paraId="3D036BEC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C31C8" w:rsidRPr="008A7012" w14:paraId="408F5CB6" w14:textId="77777777" w:rsidTr="00F972EC">
        <w:trPr>
          <w:trHeight w:val="248"/>
        </w:trPr>
        <w:tc>
          <w:tcPr>
            <w:tcW w:w="3610" w:type="dxa"/>
          </w:tcPr>
          <w:p w14:paraId="63685AA3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stly good</w:t>
            </w:r>
          </w:p>
        </w:tc>
        <w:tc>
          <w:tcPr>
            <w:tcW w:w="2560" w:type="dxa"/>
          </w:tcPr>
          <w:p w14:paraId="356A0D5C" w14:textId="6D9D0A5B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C114220" w14:textId="77777777" w:rsidTr="00F972EC">
        <w:trPr>
          <w:trHeight w:val="253"/>
        </w:trPr>
        <w:tc>
          <w:tcPr>
            <w:tcW w:w="3610" w:type="dxa"/>
          </w:tcPr>
          <w:p w14:paraId="56E4873C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Neither/medium</w:t>
            </w:r>
          </w:p>
        </w:tc>
        <w:tc>
          <w:tcPr>
            <w:tcW w:w="2560" w:type="dxa"/>
          </w:tcPr>
          <w:p w14:paraId="1824EFD3" w14:textId="110E7280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, 1.5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2A14FBB8" w14:textId="77777777" w:rsidTr="00F972EC">
        <w:trPr>
          <w:trHeight w:val="248"/>
        </w:trPr>
        <w:tc>
          <w:tcPr>
            <w:tcW w:w="3610" w:type="dxa"/>
          </w:tcPr>
          <w:p w14:paraId="1D22A29D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Mostly bad/bad</w:t>
            </w:r>
          </w:p>
        </w:tc>
        <w:tc>
          <w:tcPr>
            <w:tcW w:w="2560" w:type="dxa"/>
          </w:tcPr>
          <w:p w14:paraId="54C52478" w14:textId="44DCCEC4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,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3E2DF43F" w14:textId="77777777" w:rsidTr="00F972EC">
        <w:trPr>
          <w:trHeight w:val="253"/>
        </w:trPr>
        <w:tc>
          <w:tcPr>
            <w:tcW w:w="3610" w:type="dxa"/>
          </w:tcPr>
          <w:p w14:paraId="02097972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2560" w:type="dxa"/>
          </w:tcPr>
          <w:p w14:paraId="4084B559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0E6B2636" w14:textId="77777777" w:rsidTr="00F972EC">
        <w:trPr>
          <w:trHeight w:val="253"/>
        </w:trPr>
        <w:tc>
          <w:tcPr>
            <w:tcW w:w="3610" w:type="dxa"/>
          </w:tcPr>
          <w:p w14:paraId="03FFE85C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60" w:type="dxa"/>
          </w:tcPr>
          <w:p w14:paraId="0B81D23D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77145826" w14:textId="77777777" w:rsidTr="00F972EC">
        <w:trPr>
          <w:trHeight w:val="248"/>
        </w:trPr>
        <w:tc>
          <w:tcPr>
            <w:tcW w:w="3610" w:type="dxa"/>
          </w:tcPr>
          <w:p w14:paraId="3FA59400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60" w:type="dxa"/>
          </w:tcPr>
          <w:p w14:paraId="4E2B882F" w14:textId="65508A7A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13E8A96" w14:textId="77777777" w:rsidTr="00F972EC">
        <w:trPr>
          <w:trHeight w:val="253"/>
        </w:trPr>
        <w:tc>
          <w:tcPr>
            <w:tcW w:w="3610" w:type="dxa"/>
          </w:tcPr>
          <w:p w14:paraId="6286AB47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60" w:type="dxa"/>
          </w:tcPr>
          <w:p w14:paraId="6365BE33" w14:textId="3BAE79FE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7074244" w14:textId="77777777" w:rsidTr="00F972EC">
        <w:trPr>
          <w:trHeight w:val="253"/>
        </w:trPr>
        <w:tc>
          <w:tcPr>
            <w:tcW w:w="3610" w:type="dxa"/>
          </w:tcPr>
          <w:p w14:paraId="67577116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60" w:type="dxa"/>
          </w:tcPr>
          <w:p w14:paraId="209A359B" w14:textId="7E85D6EB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7B0AA23E" w14:textId="77777777" w:rsidTr="00F972EC">
        <w:trPr>
          <w:trHeight w:val="248"/>
        </w:trPr>
        <w:tc>
          <w:tcPr>
            <w:tcW w:w="3610" w:type="dxa"/>
          </w:tcPr>
          <w:p w14:paraId="4C860511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60" w:type="dxa"/>
          </w:tcPr>
          <w:p w14:paraId="4C7D3943" w14:textId="4AD54299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7D0CF1E7" w14:textId="77777777" w:rsidTr="00F972EC">
        <w:trPr>
          <w:trHeight w:val="253"/>
        </w:trPr>
        <w:tc>
          <w:tcPr>
            <w:tcW w:w="3610" w:type="dxa"/>
          </w:tcPr>
          <w:p w14:paraId="61FF1BBC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60" w:type="dxa"/>
          </w:tcPr>
          <w:p w14:paraId="12D7D4D7" w14:textId="7F4D1C30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3CA9E7BE" w14:textId="77777777" w:rsidTr="00F972EC">
        <w:trPr>
          <w:trHeight w:val="253"/>
        </w:trPr>
        <w:tc>
          <w:tcPr>
            <w:tcW w:w="3610" w:type="dxa"/>
            <w:shd w:val="clear" w:color="auto" w:fill="E7E6E6" w:themeFill="background2"/>
          </w:tcPr>
          <w:p w14:paraId="74A914CA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Psychological resource</w:t>
            </w:r>
          </w:p>
        </w:tc>
        <w:tc>
          <w:tcPr>
            <w:tcW w:w="2560" w:type="dxa"/>
            <w:shd w:val="clear" w:color="auto" w:fill="E7E6E6" w:themeFill="background2"/>
          </w:tcPr>
          <w:p w14:paraId="158F7C8D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0A98EA29" w14:textId="77777777" w:rsidTr="00F972EC">
        <w:trPr>
          <w:trHeight w:val="248"/>
        </w:trPr>
        <w:tc>
          <w:tcPr>
            <w:tcW w:w="3610" w:type="dxa"/>
          </w:tcPr>
          <w:p w14:paraId="5D2C388B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GSE score</w:t>
            </w:r>
            <w:r w:rsidRPr="008A701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60" w:type="dxa"/>
          </w:tcPr>
          <w:p w14:paraId="04820225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3198F83F" w14:textId="77777777" w:rsidTr="00F972EC">
        <w:trPr>
          <w:trHeight w:val="248"/>
        </w:trPr>
        <w:tc>
          <w:tcPr>
            <w:tcW w:w="3610" w:type="dxa"/>
          </w:tcPr>
          <w:p w14:paraId="275BDA86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Highest score</w:t>
            </w:r>
          </w:p>
        </w:tc>
        <w:tc>
          <w:tcPr>
            <w:tcW w:w="2560" w:type="dxa"/>
          </w:tcPr>
          <w:p w14:paraId="09DAFFEE" w14:textId="3A7F63D4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5E2168C4" w14:textId="77777777" w:rsidTr="00F972EC">
        <w:trPr>
          <w:trHeight w:val="248"/>
        </w:trPr>
        <w:tc>
          <w:tcPr>
            <w:tcW w:w="3610" w:type="dxa"/>
          </w:tcPr>
          <w:p w14:paraId="547857DC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Mid to high</w:t>
            </w:r>
          </w:p>
        </w:tc>
        <w:tc>
          <w:tcPr>
            <w:tcW w:w="2560" w:type="dxa"/>
          </w:tcPr>
          <w:p w14:paraId="27CF7DFF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4BD00DC4" w14:textId="77777777" w:rsidTr="00F972EC">
        <w:trPr>
          <w:trHeight w:val="248"/>
        </w:trPr>
        <w:tc>
          <w:tcPr>
            <w:tcW w:w="3610" w:type="dxa"/>
          </w:tcPr>
          <w:p w14:paraId="42BD0BD5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Low to mid</w:t>
            </w:r>
          </w:p>
        </w:tc>
        <w:tc>
          <w:tcPr>
            <w:tcW w:w="2560" w:type="dxa"/>
          </w:tcPr>
          <w:p w14:paraId="697BC20B" w14:textId="48B4CEFA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2D19A2B8" w14:textId="77777777" w:rsidTr="00F972EC">
        <w:trPr>
          <w:trHeight w:val="248"/>
        </w:trPr>
        <w:tc>
          <w:tcPr>
            <w:tcW w:w="3610" w:type="dxa"/>
          </w:tcPr>
          <w:p w14:paraId="07ACF604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Lowest score</w:t>
            </w:r>
          </w:p>
        </w:tc>
        <w:tc>
          <w:tcPr>
            <w:tcW w:w="2560" w:type="dxa"/>
          </w:tcPr>
          <w:p w14:paraId="1166BAD1" w14:textId="5111FF85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45DDF73B" w14:textId="77777777" w:rsidTr="00F972EC">
        <w:trPr>
          <w:trHeight w:val="253"/>
        </w:trPr>
        <w:tc>
          <w:tcPr>
            <w:tcW w:w="3610" w:type="dxa"/>
          </w:tcPr>
          <w:p w14:paraId="4B842890" w14:textId="206D8DB0" w:rsidR="00EC31C8" w:rsidRPr="008A7012" w:rsidRDefault="00F972EC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ool-related s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tress</w:t>
            </w:r>
          </w:p>
        </w:tc>
        <w:tc>
          <w:tcPr>
            <w:tcW w:w="2560" w:type="dxa"/>
          </w:tcPr>
          <w:p w14:paraId="2814ED3D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3416D8B4" w14:textId="77777777" w:rsidTr="00F972EC">
        <w:trPr>
          <w:trHeight w:val="253"/>
        </w:trPr>
        <w:tc>
          <w:tcPr>
            <w:tcW w:w="3610" w:type="dxa"/>
          </w:tcPr>
          <w:p w14:paraId="6F626381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560" w:type="dxa"/>
          </w:tcPr>
          <w:p w14:paraId="2C903A3C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C31C8" w:rsidRPr="008A7012" w14:paraId="0D215609" w14:textId="77777777" w:rsidTr="00F972EC">
        <w:trPr>
          <w:trHeight w:val="253"/>
        </w:trPr>
        <w:tc>
          <w:tcPr>
            <w:tcW w:w="3610" w:type="dxa"/>
          </w:tcPr>
          <w:p w14:paraId="6B84411D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</w:tc>
        <w:tc>
          <w:tcPr>
            <w:tcW w:w="2560" w:type="dxa"/>
          </w:tcPr>
          <w:p w14:paraId="4BC2D990" w14:textId="50D4F08E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06C4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08DF677" w14:textId="77777777" w:rsidTr="00F972EC">
        <w:trPr>
          <w:trHeight w:val="248"/>
        </w:trPr>
        <w:tc>
          <w:tcPr>
            <w:tcW w:w="3610" w:type="dxa"/>
          </w:tcPr>
          <w:p w14:paraId="52EE6040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2560" w:type="dxa"/>
          </w:tcPr>
          <w:p w14:paraId="1DEF4DF2" w14:textId="0ED670F4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1A527972" w14:textId="77777777" w:rsidTr="00F972EC">
        <w:trPr>
          <w:trHeight w:val="253"/>
        </w:trPr>
        <w:tc>
          <w:tcPr>
            <w:tcW w:w="3610" w:type="dxa"/>
          </w:tcPr>
          <w:p w14:paraId="6134D386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2560" w:type="dxa"/>
          </w:tcPr>
          <w:p w14:paraId="42A3A089" w14:textId="577C954A" w:rsidR="00EC31C8" w:rsidRPr="008A7012" w:rsidRDefault="00B06C40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0B217D8D" w14:textId="77777777" w:rsidTr="00F972EC">
        <w:trPr>
          <w:trHeight w:val="253"/>
        </w:trPr>
        <w:tc>
          <w:tcPr>
            <w:tcW w:w="3610" w:type="dxa"/>
          </w:tcPr>
          <w:p w14:paraId="6909BD70" w14:textId="33B03D11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r w:rsidR="00F972EC">
              <w:rPr>
                <w:rFonts w:ascii="Times New Roman" w:hAnsi="Times New Roman" w:cs="Times New Roman"/>
                <w:sz w:val="24"/>
                <w:szCs w:val="24"/>
              </w:rPr>
              <w:t xml:space="preserve"> everyday</w:t>
            </w: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pressure</w:t>
            </w:r>
          </w:p>
        </w:tc>
        <w:tc>
          <w:tcPr>
            <w:tcW w:w="2560" w:type="dxa"/>
          </w:tcPr>
          <w:p w14:paraId="35B56647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31C8" w:rsidRPr="008A7012" w14:paraId="05669FA6" w14:textId="77777777" w:rsidTr="00F972EC">
        <w:trPr>
          <w:trHeight w:val="248"/>
        </w:trPr>
        <w:tc>
          <w:tcPr>
            <w:tcW w:w="3610" w:type="dxa"/>
          </w:tcPr>
          <w:p w14:paraId="1EDA2FD7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</w:p>
        </w:tc>
        <w:tc>
          <w:tcPr>
            <w:tcW w:w="2560" w:type="dxa"/>
          </w:tcPr>
          <w:p w14:paraId="336A05A0" w14:textId="77777777" w:rsidR="00EC31C8" w:rsidRPr="008A7012" w:rsidRDefault="00EC31C8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C31C8" w:rsidRPr="008A7012" w14:paraId="437A2E07" w14:textId="77777777" w:rsidTr="00F972EC">
        <w:trPr>
          <w:trHeight w:val="248"/>
        </w:trPr>
        <w:tc>
          <w:tcPr>
            <w:tcW w:w="3610" w:type="dxa"/>
          </w:tcPr>
          <w:p w14:paraId="4D075295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</w:p>
        </w:tc>
        <w:tc>
          <w:tcPr>
            <w:tcW w:w="2560" w:type="dxa"/>
          </w:tcPr>
          <w:p w14:paraId="2CF80F92" w14:textId="19C79210" w:rsidR="00EC31C8" w:rsidRPr="008A7012" w:rsidRDefault="00032766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31C8" w:rsidRPr="008A7012" w14:paraId="7E738966" w14:textId="77777777" w:rsidTr="00F972EC">
        <w:trPr>
          <w:trHeight w:val="253"/>
        </w:trPr>
        <w:tc>
          <w:tcPr>
            <w:tcW w:w="3610" w:type="dxa"/>
          </w:tcPr>
          <w:p w14:paraId="4144A227" w14:textId="77777777" w:rsidR="00EC31C8" w:rsidRPr="008A7012" w:rsidRDefault="00EC31C8" w:rsidP="00677337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8A70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2560" w:type="dxa"/>
          </w:tcPr>
          <w:p w14:paraId="010D8352" w14:textId="7CB9BE00" w:rsidR="00EC31C8" w:rsidRPr="008A7012" w:rsidRDefault="00032766" w:rsidP="006773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EC31C8" w:rsidRPr="008A70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29B76D4" w14:textId="77777777" w:rsidR="00EC31C8" w:rsidRDefault="00EC31C8"/>
    <w:sectPr w:rsidR="00EC31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1C8"/>
    <w:rsid w:val="0000707B"/>
    <w:rsid w:val="00032766"/>
    <w:rsid w:val="0005162C"/>
    <w:rsid w:val="000A7411"/>
    <w:rsid w:val="002C6341"/>
    <w:rsid w:val="00466FBB"/>
    <w:rsid w:val="004C71F2"/>
    <w:rsid w:val="007F61EE"/>
    <w:rsid w:val="009F3B99"/>
    <w:rsid w:val="00B06C40"/>
    <w:rsid w:val="00B77FCF"/>
    <w:rsid w:val="00BC304E"/>
    <w:rsid w:val="00EC31C8"/>
    <w:rsid w:val="00F9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4D996"/>
  <w15:chartTrackingRefBased/>
  <w15:docId w15:val="{859D60F2-7036-464C-98BB-79D66B037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1C8"/>
    <w:rPr>
      <w:kern w:val="0"/>
      <w:lang w:val="en-GB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C3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C31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C3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C31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C3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C3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C3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C3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C31C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C31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C31C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C31C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C31C8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C31C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C31C8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C31C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C31C8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EC3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C31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C3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C31C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EC31C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C31C8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EC31C8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C31C8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C31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C31C8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EC31C8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EC31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8d171f9-78d7-4d20-a3eb-1819eab2f86e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7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Kaldenbach</dc:creator>
  <cp:keywords/>
  <dc:description/>
  <cp:lastModifiedBy>Siri Kaldenbach</cp:lastModifiedBy>
  <cp:revision>3</cp:revision>
  <dcterms:created xsi:type="dcterms:W3CDTF">2025-04-23T12:17:00Z</dcterms:created>
  <dcterms:modified xsi:type="dcterms:W3CDTF">2025-04-23T12:17:00Z</dcterms:modified>
</cp:coreProperties>
</file>